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35F8B" w14:textId="77777777" w:rsidR="009F5DEB" w:rsidRDefault="009F5DEB" w:rsidP="009F5DEB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9046D9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5.</w:t>
      </w:r>
      <w:r w:rsidRPr="009046D9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ROC analyses for 30-day, 60-day mortality, ICU transfer and OS</w:t>
      </w:r>
    </w:p>
    <w:p w14:paraId="40853FF2" w14:textId="77777777" w:rsidR="009F5DEB" w:rsidRDefault="009F5DEB" w:rsidP="009F5DEB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9A5BC6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30E0BEA7" wp14:editId="38FED62C">
            <wp:extent cx="5943600" cy="4508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57749" cy="451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308B2" w14:textId="77777777" w:rsidR="009F5DEB" w:rsidRPr="00F5310C" w:rsidRDefault="009F5DEB" w:rsidP="009F5DEB">
      <w:pPr>
        <w:spacing w:line="480" w:lineRule="auto"/>
        <w:jc w:val="both"/>
      </w:pPr>
      <w:r>
        <w:rPr>
          <w:rFonts w:ascii="Arial" w:hAnsi="Arial" w:cs="Arial"/>
          <w:sz w:val="22"/>
          <w:szCs w:val="22"/>
        </w:rPr>
        <w:t xml:space="preserve">Baseline model incorporates biomarker level on day 1 and baseline covariates; Baseline + serial change model included serial changes in each biomarker on top of the baseline model. Area under </w:t>
      </w:r>
      <w:r w:rsidRPr="004E70D0">
        <w:rPr>
          <w:rFonts w:ascii="Arial" w:hAnsi="Arial" w:cs="Arial"/>
          <w:sz w:val="22"/>
          <w:szCs w:val="22"/>
        </w:rPr>
        <w:t xml:space="preserve">the curve (AUC) were calculated for 30-day, 60-day mortality, ICU transfer and </w:t>
      </w:r>
      <w:r>
        <w:rPr>
          <w:rFonts w:ascii="Arial" w:hAnsi="Arial" w:cs="Arial"/>
          <w:sz w:val="22"/>
          <w:szCs w:val="22"/>
        </w:rPr>
        <w:t>C-index</w:t>
      </w:r>
      <w:r w:rsidRPr="004E70D0">
        <w:rPr>
          <w:rFonts w:ascii="Arial" w:hAnsi="Arial" w:cs="Arial"/>
          <w:sz w:val="22"/>
          <w:szCs w:val="22"/>
        </w:rPr>
        <w:t xml:space="preserve"> was </w:t>
      </w:r>
      <w:r>
        <w:rPr>
          <w:rFonts w:ascii="Arial" w:hAnsi="Arial" w:cs="Arial"/>
          <w:sz w:val="22"/>
          <w:szCs w:val="22"/>
        </w:rPr>
        <w:t>calculated</w:t>
      </w:r>
      <w:r w:rsidRPr="004E70D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for</w:t>
      </w:r>
      <w:r w:rsidRPr="004E70D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OS. AUC was </w:t>
      </w:r>
      <w:r w:rsidRPr="00AE00B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calculated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based on 5-fold cross-validation and </w:t>
      </w:r>
      <w:r w:rsidRPr="00413110">
        <w:rPr>
          <w:rFonts w:ascii="Arial" w:hAnsi="Arial" w:cs="Arial"/>
          <w:color w:val="212121"/>
          <w:sz w:val="22"/>
          <w:szCs w:val="22"/>
          <w:shd w:val="clear" w:color="auto" w:fill="FFFFFF"/>
        </w:rPr>
        <w:t>95% confidence intervals (CIs) for AUC and C-index obtained by creating 300 bootstrap samples and taking the 2.5</w:t>
      </w:r>
      <w:r w:rsidRPr="00413110">
        <w:rPr>
          <w:rFonts w:ascii="Arial" w:hAnsi="Arial" w:cs="Arial"/>
          <w:color w:val="212121"/>
          <w:sz w:val="22"/>
          <w:szCs w:val="22"/>
          <w:shd w:val="clear" w:color="auto" w:fill="FFFFFF"/>
          <w:vertAlign w:val="superscript"/>
        </w:rPr>
        <w:t>th</w:t>
      </w:r>
      <w:r w:rsidRPr="0041311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and 97.5</w:t>
      </w:r>
      <w:r w:rsidRPr="00413110">
        <w:rPr>
          <w:rFonts w:ascii="Arial" w:hAnsi="Arial" w:cs="Arial"/>
          <w:color w:val="212121"/>
          <w:sz w:val="22"/>
          <w:szCs w:val="22"/>
          <w:shd w:val="clear" w:color="auto" w:fill="FFFFFF"/>
          <w:vertAlign w:val="superscript"/>
        </w:rPr>
        <w:t>th</w:t>
      </w:r>
      <w:r w:rsidRPr="0041311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percentiles of the re-estimates.</w:t>
      </w:r>
    </w:p>
    <w:p w14:paraId="50A17013" w14:textId="77777777" w:rsidR="00023A2A" w:rsidRDefault="00023A2A"/>
    <w:sectPr w:rsidR="00023A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DEB"/>
    <w:rsid w:val="00001CB7"/>
    <w:rsid w:val="00023A2A"/>
    <w:rsid w:val="0003324C"/>
    <w:rsid w:val="000414F6"/>
    <w:rsid w:val="00045D67"/>
    <w:rsid w:val="00081E42"/>
    <w:rsid w:val="000836DD"/>
    <w:rsid w:val="000842F2"/>
    <w:rsid w:val="00104A16"/>
    <w:rsid w:val="00136C5D"/>
    <w:rsid w:val="00176C71"/>
    <w:rsid w:val="001C3429"/>
    <w:rsid w:val="001D16A5"/>
    <w:rsid w:val="001E1572"/>
    <w:rsid w:val="00205A25"/>
    <w:rsid w:val="00241AB1"/>
    <w:rsid w:val="00256467"/>
    <w:rsid w:val="00282DFB"/>
    <w:rsid w:val="002B3936"/>
    <w:rsid w:val="002B5CDD"/>
    <w:rsid w:val="002C755E"/>
    <w:rsid w:val="002E6B5F"/>
    <w:rsid w:val="002F2FAA"/>
    <w:rsid w:val="002F57B0"/>
    <w:rsid w:val="00300ACD"/>
    <w:rsid w:val="00304D29"/>
    <w:rsid w:val="00316BD6"/>
    <w:rsid w:val="00347A82"/>
    <w:rsid w:val="003821E0"/>
    <w:rsid w:val="00390195"/>
    <w:rsid w:val="003A7879"/>
    <w:rsid w:val="003B3AB8"/>
    <w:rsid w:val="004132B7"/>
    <w:rsid w:val="0041618A"/>
    <w:rsid w:val="00433EEE"/>
    <w:rsid w:val="00456465"/>
    <w:rsid w:val="00471097"/>
    <w:rsid w:val="004820D6"/>
    <w:rsid w:val="004D2F94"/>
    <w:rsid w:val="0050166D"/>
    <w:rsid w:val="005056E9"/>
    <w:rsid w:val="00541FFB"/>
    <w:rsid w:val="00576CC8"/>
    <w:rsid w:val="00590E3E"/>
    <w:rsid w:val="00593BFD"/>
    <w:rsid w:val="005D368E"/>
    <w:rsid w:val="005F3EBC"/>
    <w:rsid w:val="005F75BD"/>
    <w:rsid w:val="00663999"/>
    <w:rsid w:val="00663DCF"/>
    <w:rsid w:val="00665666"/>
    <w:rsid w:val="006659F4"/>
    <w:rsid w:val="00677E61"/>
    <w:rsid w:val="006A5F30"/>
    <w:rsid w:val="006E1B19"/>
    <w:rsid w:val="007056BD"/>
    <w:rsid w:val="00725480"/>
    <w:rsid w:val="00755485"/>
    <w:rsid w:val="00773697"/>
    <w:rsid w:val="007834E5"/>
    <w:rsid w:val="00805EE0"/>
    <w:rsid w:val="00816423"/>
    <w:rsid w:val="008168EE"/>
    <w:rsid w:val="008459E2"/>
    <w:rsid w:val="008674DB"/>
    <w:rsid w:val="0087546F"/>
    <w:rsid w:val="00891D8E"/>
    <w:rsid w:val="00932D0D"/>
    <w:rsid w:val="00981B3E"/>
    <w:rsid w:val="009E498D"/>
    <w:rsid w:val="009F5DEB"/>
    <w:rsid w:val="00A6688A"/>
    <w:rsid w:val="00A66BF7"/>
    <w:rsid w:val="00A92AAB"/>
    <w:rsid w:val="00A96073"/>
    <w:rsid w:val="00AB605B"/>
    <w:rsid w:val="00B1662F"/>
    <w:rsid w:val="00B413CC"/>
    <w:rsid w:val="00B67F3C"/>
    <w:rsid w:val="00BB6EE5"/>
    <w:rsid w:val="00BC0A0F"/>
    <w:rsid w:val="00BE324F"/>
    <w:rsid w:val="00BF1F8D"/>
    <w:rsid w:val="00C42777"/>
    <w:rsid w:val="00C436F4"/>
    <w:rsid w:val="00C520EC"/>
    <w:rsid w:val="00C62039"/>
    <w:rsid w:val="00C72DC8"/>
    <w:rsid w:val="00CC08D8"/>
    <w:rsid w:val="00CF6AF6"/>
    <w:rsid w:val="00CF735B"/>
    <w:rsid w:val="00D404C2"/>
    <w:rsid w:val="00D70006"/>
    <w:rsid w:val="00DB4C25"/>
    <w:rsid w:val="00DF677F"/>
    <w:rsid w:val="00E02685"/>
    <w:rsid w:val="00E30104"/>
    <w:rsid w:val="00E51DC4"/>
    <w:rsid w:val="00E67EFE"/>
    <w:rsid w:val="00E8353D"/>
    <w:rsid w:val="00EB6BB4"/>
    <w:rsid w:val="00EC07FF"/>
    <w:rsid w:val="00F059B2"/>
    <w:rsid w:val="00F22A11"/>
    <w:rsid w:val="00F25B9E"/>
    <w:rsid w:val="00F65A2B"/>
    <w:rsid w:val="00F7359A"/>
    <w:rsid w:val="00F83903"/>
    <w:rsid w:val="00FA5607"/>
    <w:rsid w:val="00FF56C2"/>
    <w:rsid w:val="00FF7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2D56C7"/>
  <w15:chartTrackingRefBased/>
  <w15:docId w15:val="{677DBD31-9E31-164C-86AF-9F2E73170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nan</dc:creator>
  <cp:keywords/>
  <dc:description/>
  <cp:lastModifiedBy>Wang, Xinan</cp:lastModifiedBy>
  <cp:revision>1</cp:revision>
  <dcterms:created xsi:type="dcterms:W3CDTF">2023-10-25T13:57:00Z</dcterms:created>
  <dcterms:modified xsi:type="dcterms:W3CDTF">2023-10-25T13:58:00Z</dcterms:modified>
</cp:coreProperties>
</file>